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24DBE" w14:textId="0958838A" w:rsidR="009E1C47" w:rsidRPr="00514178" w:rsidRDefault="009E1C47" w:rsidP="009E1C47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 1</w:t>
      </w:r>
      <w:r w:rsidRPr="00514178">
        <w:rPr>
          <w:rFonts w:ascii="Times New Roman" w:hAnsi="Times New Roman" w:cs="Times New Roman"/>
          <w:b/>
          <w:bCs/>
          <w:sz w:val="24"/>
          <w:szCs w:val="24"/>
        </w:rPr>
        <w:t xml:space="preserve"> – PubMed Search Strategy</w:t>
      </w:r>
    </w:p>
    <w:p w14:paraId="1B3D2F2B" w14:textId="77777777" w:rsidR="009E1C47" w:rsidRPr="00514178" w:rsidRDefault="009E1C47" w:rsidP="009E1C47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514178">
        <w:rPr>
          <w:rFonts w:ascii="Times New Roman" w:hAnsi="Times New Roman" w:cs="Times New Roman"/>
          <w:sz w:val="24"/>
          <w:szCs w:val="24"/>
        </w:rPr>
        <w:t>(((((((("ambulatory care"[Title/Abstract] OR clinic[Title/Abstract] OR "community care"[Title/Abstract] OR "community health"[Title/Abstract] OR "emergency care"[Title/Abstract] OR "emergency department*"[Title/Abstract] OR "emergency room"[Title/Abstract] OR "family medicine"[Title/Abstract] OR "family physician"[Title/Abstract] OR "family practice"[Title/Abstract] OR "general practice*"[Title/Abstract] OR "general practitioner*"[Title/Abstract] OR "health center"[Title/Abstract] OR hospital[Title/Abstract] OR inpatient[Title/Abstract] OR medical[Title/Abstract] OR nurse[Title/Abstract] OR outpatient[Title/Abstract] OR "patient care"[Title/Abstract] OR physician[Title/Abstract] OR "primary care"[Title/Abstract] OR "primary health care"[Title/Abstract] OR "trauma care"[Title/Abstract] OR "trauma center"[Title/Abstract])) AND ("alcohol reduction"[Title/Abstract] OR "alcohol screening"[Title/Abstract] OR BASICS[Title/Abstract] OR "brief advice"[Title/Abstract] OR "brief alcohol"[Title/Abstract] OR "brief counseling"[Title/Abstract] OR "brief counselling"[Title/Abstract] OR "brief drug"[Title/Abstract] OR "brief intervention"[Title/Abstract] OR "brief physician"[Title/Abstract] OR "brief psychotherapeutic"[Title/Abstract] OR "brief motivation*"[Title/Abstract] OR "brief therapy"[Title/Abstract] OR "brief treatment"[Title/Abstract] OR "early intervention"[Title/Abstract] OR "mailed feedback"[Title/Abstract] OR "minimal intervention"[Title/Abstract] OR "motivational enhancement"[Title/Abstract] OR "motivational intervention"[Title/Abstract] OR "motivational interview*"[Title/Abstract] OR "personalized feedback"[Title/Abstract] OR "</w:t>
      </w:r>
      <w:proofErr w:type="spellStart"/>
      <w:r w:rsidRPr="00514178">
        <w:rPr>
          <w:rFonts w:ascii="Times New Roman" w:hAnsi="Times New Roman" w:cs="Times New Roman"/>
          <w:sz w:val="24"/>
          <w:szCs w:val="24"/>
        </w:rPr>
        <w:t>personalised</w:t>
      </w:r>
      <w:proofErr w:type="spellEnd"/>
      <w:r w:rsidRPr="00514178">
        <w:rPr>
          <w:rFonts w:ascii="Times New Roman" w:hAnsi="Times New Roman" w:cs="Times New Roman"/>
          <w:sz w:val="24"/>
          <w:szCs w:val="24"/>
        </w:rPr>
        <w:t xml:space="preserve"> feedback"[Title/Abstract] OR SBIRT[Title/Abstract] OR "student assistance program"[Title/Abstract] OR "university assistance program"[Title/Abstract])) AND (alcohol[Title/Abstract] OR amphetamine[Title/Abstract] OR benzodiazepine*[Title/Abstract] OR cannabis[Title/Abstract] OR cocaine[Title/Abstract] OR drink*[Title/Abstract] OR drug[Title/Abstract] OR heroin[Title/Abstract] OR illicit[Title/Abstract] OR marijuana[Title/Abstract] OR opioid[Title/Abstract] OR prescription[Title/Abstract] OR substance[Title/Abstract])))))) AND ("01/01/1989"[PDAT] : "3000"[PDAT]) AND ("1989/01/01"[PDAT] : "3000/12/31"[PDAT])</w:t>
      </w:r>
    </w:p>
    <w:p w14:paraId="3C9E4FEE" w14:textId="77777777" w:rsidR="00D066C8" w:rsidRDefault="00D066C8"/>
    <w:sectPr w:rsidR="00D06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C47"/>
    <w:rsid w:val="00564D9A"/>
    <w:rsid w:val="00794BEF"/>
    <w:rsid w:val="009E1C47"/>
    <w:rsid w:val="00D06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D03B6"/>
  <w15:chartTrackingRefBased/>
  <w15:docId w15:val="{0C991BD2-2988-4B56-9CA4-78788647E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C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1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1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C4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19F409F3B6D442BF0114DA9C870E05" ma:contentTypeVersion="15" ma:contentTypeDescription="Create a new document." ma:contentTypeScope="" ma:versionID="6238249cd0263d7117eda23c228bce1e">
  <xsd:schema xmlns:xsd="http://www.w3.org/2001/XMLSchema" xmlns:xs="http://www.w3.org/2001/XMLSchema" xmlns:p="http://schemas.microsoft.com/office/2006/metadata/properties" xmlns:ns2="7eab8536-2643-4779-b085-30b7b0eb8c44" xmlns:ns3="ce218e6d-5405-4b98-b3af-6ee6e43e2a7b" targetNamespace="http://schemas.microsoft.com/office/2006/metadata/properties" ma:root="true" ma:fieldsID="a6b9314620f3eefd40e2b2f26cedbb23" ns2:_="" ns3:_="">
    <xsd:import namespace="7eab8536-2643-4779-b085-30b7b0eb8c44"/>
    <xsd:import namespace="ce218e6d-5405-4b98-b3af-6ee6e43e2a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EventHashCode" minOccurs="0"/>
                <xsd:element ref="ns2:MediaServiceGenerationTime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b8536-2643-4779-b085-30b7b0eb8c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91a9775-3525-4bf8-b88d-b7eef9d67d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18e6d-5405-4b98-b3af-6ee6e43e2a7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c9ef91b-0a40-465c-83fd-9891a8efbe4a}" ma:internalName="TaxCatchAll" ma:showField="CatchAllData" ma:web="ce218e6d-5405-4b98-b3af-6ee6e43e2a7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eab8536-2643-4779-b085-30b7b0eb8c44">
      <Terms xmlns="http://schemas.microsoft.com/office/infopath/2007/PartnerControls"/>
    </lcf76f155ced4ddcb4097134ff3c332f>
    <TaxCatchAll xmlns="ce218e6d-5405-4b98-b3af-6ee6e43e2a7b" xsi:nil="true"/>
  </documentManagement>
</p:properties>
</file>

<file path=customXml/itemProps1.xml><?xml version="1.0" encoding="utf-8"?>
<ds:datastoreItem xmlns:ds="http://schemas.openxmlformats.org/officeDocument/2006/customXml" ds:itemID="{AB715F2A-0C46-438D-982D-9056DA197F80}"/>
</file>

<file path=customXml/itemProps2.xml><?xml version="1.0" encoding="utf-8"?>
<ds:datastoreItem xmlns:ds="http://schemas.openxmlformats.org/officeDocument/2006/customXml" ds:itemID="{A5A2B35C-6CF4-400A-8489-23EF73A6C929}"/>
</file>

<file path=customXml/itemProps3.xml><?xml version="1.0" encoding="utf-8"?>
<ds:datastoreItem xmlns:ds="http://schemas.openxmlformats.org/officeDocument/2006/customXml" ds:itemID="{54512116-A1BB-43D8-A957-B041D27D2E5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chweer-Collins</dc:creator>
  <cp:keywords/>
  <dc:description/>
  <cp:lastModifiedBy>Maria Schweer-Collins</cp:lastModifiedBy>
  <cp:revision>1</cp:revision>
  <dcterms:created xsi:type="dcterms:W3CDTF">2022-01-07T17:30:00Z</dcterms:created>
  <dcterms:modified xsi:type="dcterms:W3CDTF">2022-01-07T1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19F409F3B6D442BF0114DA9C870E05</vt:lpwstr>
  </property>
</Properties>
</file>